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C115C" w14:textId="51AF2D42" w:rsidR="00B20CE0" w:rsidRDefault="00E941BB">
      <w:r>
        <w:t xml:space="preserve">Supplemental Table </w:t>
      </w:r>
      <w:r w:rsidR="00EB2D22">
        <w:t>1</w:t>
      </w:r>
      <w:r>
        <w:t xml:space="preserve">. Descriptive statistics of Palliative Care Decision Making Process and Perceived Barriers to Palliative Care. 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7552"/>
        <w:gridCol w:w="1619"/>
      </w:tblGrid>
      <w:tr w:rsidR="00E941BB" w:rsidRPr="00022931" w14:paraId="1D130C94" w14:textId="77777777" w:rsidTr="004E11AD">
        <w:tc>
          <w:tcPr>
            <w:tcW w:w="7552" w:type="dxa"/>
          </w:tcPr>
          <w:p w14:paraId="78629F93" w14:textId="77777777" w:rsidR="00E941BB" w:rsidRPr="00022931" w:rsidRDefault="00E941BB" w:rsidP="004E11AD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19" w:type="dxa"/>
          </w:tcPr>
          <w:p w14:paraId="7A90B8EB" w14:textId="77777777" w:rsidR="00E941BB" w:rsidRPr="00022931" w:rsidRDefault="00E941BB" w:rsidP="004E11AD">
            <w:pPr>
              <w:rPr>
                <w:sz w:val="18"/>
                <w:szCs w:val="18"/>
              </w:rPr>
            </w:pPr>
          </w:p>
        </w:tc>
      </w:tr>
      <w:tr w:rsidR="00E941BB" w:rsidRPr="00022931" w14:paraId="703A4366" w14:textId="77777777" w:rsidTr="004E11AD">
        <w:tc>
          <w:tcPr>
            <w:tcW w:w="7552" w:type="dxa"/>
          </w:tcPr>
          <w:p w14:paraId="7ED65152" w14:textId="77777777" w:rsidR="00E941BB" w:rsidRPr="00022931" w:rsidRDefault="00E941BB" w:rsidP="004E11AD">
            <w:pPr>
              <w:rPr>
                <w:b/>
                <w:bCs/>
                <w:sz w:val="18"/>
                <w:szCs w:val="18"/>
                <w:u w:val="single"/>
              </w:rPr>
            </w:pPr>
            <w:r w:rsidRPr="00022931">
              <w:rPr>
                <w:b/>
                <w:bCs/>
                <w:sz w:val="18"/>
                <w:szCs w:val="18"/>
                <w:u w:val="single"/>
              </w:rPr>
              <w:t xml:space="preserve">Decision Making Insight </w:t>
            </w:r>
          </w:p>
        </w:tc>
        <w:tc>
          <w:tcPr>
            <w:tcW w:w="1619" w:type="dxa"/>
          </w:tcPr>
          <w:p w14:paraId="7EFAA288" w14:textId="77777777" w:rsidR="00E941BB" w:rsidRPr="00022931" w:rsidRDefault="00E941BB" w:rsidP="004E11AD">
            <w:pPr>
              <w:rPr>
                <w:sz w:val="18"/>
                <w:szCs w:val="18"/>
              </w:rPr>
            </w:pPr>
          </w:p>
        </w:tc>
      </w:tr>
      <w:tr w:rsidR="00E941BB" w:rsidRPr="00022931" w14:paraId="3CC0247F" w14:textId="77777777" w:rsidTr="004E11AD">
        <w:tc>
          <w:tcPr>
            <w:tcW w:w="7552" w:type="dxa"/>
          </w:tcPr>
          <w:p w14:paraId="063893F9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Does your trauma center have specialized geriatric service - i.e. geriatric surgery verification, multi-disciplinary geriatric rounds etc. (yes, %)</w:t>
            </w:r>
          </w:p>
        </w:tc>
        <w:tc>
          <w:tcPr>
            <w:tcW w:w="1619" w:type="dxa"/>
          </w:tcPr>
          <w:p w14:paraId="43916AEF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5.9)</w:t>
            </w:r>
          </w:p>
        </w:tc>
      </w:tr>
      <w:tr w:rsidR="00E941BB" w:rsidRPr="00022931" w14:paraId="4F67AB23" w14:textId="77777777" w:rsidTr="004E11AD">
        <w:tc>
          <w:tcPr>
            <w:tcW w:w="7552" w:type="dxa"/>
          </w:tcPr>
          <w:p w14:paraId="3244F587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What factors prompt you to place a Palliative Care consulted? </w:t>
            </w:r>
          </w:p>
          <w:p w14:paraId="1A8C0A4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igh severity of injury (ISS score)</w:t>
            </w:r>
          </w:p>
          <w:p w14:paraId="0972C4D3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ow Glasgow Coma Scale</w:t>
            </w:r>
          </w:p>
          <w:p w14:paraId="12F5784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ge of patient</w:t>
            </w:r>
          </w:p>
          <w:p w14:paraId="6E13A99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Expected length of stay</w:t>
            </w:r>
          </w:p>
          <w:p w14:paraId="035DB404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urrent length of stay</w:t>
            </w:r>
          </w:p>
          <w:p w14:paraId="3CCFACBC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Potentially life-limiting diagnosis/poor prognosis</w:t>
            </w:r>
          </w:p>
          <w:p w14:paraId="06227361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igh need for occupational therapy and/or physical therapy</w:t>
            </w:r>
          </w:p>
          <w:p w14:paraId="72B103DC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flicting goals of care</w:t>
            </w:r>
          </w:p>
          <w:p w14:paraId="0BEE14E6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Uncontrolled Symptom management</w:t>
            </w:r>
          </w:p>
          <w:p w14:paraId="47A46657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When different members of the team (staff/patients/family), do not agree on the plan of care.</w:t>
            </w:r>
          </w:p>
          <w:p w14:paraId="08F6E69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Concern regarding a </w:t>
            </w:r>
            <w:proofErr w:type="gramStart"/>
            <w:r w:rsidRPr="00022931">
              <w:rPr>
                <w:sz w:val="18"/>
                <w:szCs w:val="18"/>
              </w:rPr>
              <w:t>patients</w:t>
            </w:r>
            <w:proofErr w:type="gramEnd"/>
            <w:r w:rsidRPr="00022931">
              <w:rPr>
                <w:sz w:val="18"/>
                <w:szCs w:val="18"/>
              </w:rPr>
              <w:t xml:space="preserve"> ability to access outpatient services post-discharge (PT, OT, PCP, </w:t>
            </w:r>
            <w:proofErr w:type="spellStart"/>
            <w:r w:rsidRPr="00022931">
              <w:rPr>
                <w:sz w:val="18"/>
                <w:szCs w:val="18"/>
              </w:rPr>
              <w:t>etc</w:t>
            </w:r>
            <w:proofErr w:type="spellEnd"/>
            <w:r w:rsidRPr="00022931">
              <w:rPr>
                <w:sz w:val="18"/>
                <w:szCs w:val="18"/>
              </w:rPr>
              <w:t>)</w:t>
            </w:r>
          </w:p>
          <w:p w14:paraId="02F8A6D8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Expected disposition</w:t>
            </w:r>
          </w:p>
          <w:p w14:paraId="18254F3D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Dependent on a caregiver for access to care</w:t>
            </w:r>
          </w:p>
          <w:p w14:paraId="6A5D956D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Geriatric trauma</w:t>
            </w:r>
          </w:p>
          <w:p w14:paraId="233A654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itional patient/family support needed</w:t>
            </w:r>
          </w:p>
          <w:p w14:paraId="124BC669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</w:tc>
        <w:tc>
          <w:tcPr>
            <w:tcW w:w="1619" w:type="dxa"/>
          </w:tcPr>
          <w:p w14:paraId="0007626B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36576628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3.8)</w:t>
            </w:r>
          </w:p>
          <w:p w14:paraId="51F6EAB7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4.4)</w:t>
            </w:r>
          </w:p>
          <w:p w14:paraId="08976253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6.9)</w:t>
            </w:r>
          </w:p>
          <w:p w14:paraId="32A3B696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9)</w:t>
            </w:r>
          </w:p>
          <w:p w14:paraId="4DA06751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1)</w:t>
            </w:r>
          </w:p>
          <w:p w14:paraId="1DA86B90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87.5)</w:t>
            </w:r>
          </w:p>
          <w:p w14:paraId="613344A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38)</w:t>
            </w:r>
          </w:p>
          <w:p w14:paraId="06DED175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76.6)</w:t>
            </w:r>
          </w:p>
          <w:p w14:paraId="2D162DDA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5.0)</w:t>
            </w:r>
          </w:p>
          <w:p w14:paraId="46E9CE73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48.4)</w:t>
            </w:r>
          </w:p>
          <w:p w14:paraId="12A1EBD8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8.8)</w:t>
            </w:r>
          </w:p>
          <w:p w14:paraId="68E17DAE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5.0)</w:t>
            </w:r>
          </w:p>
          <w:p w14:paraId="2D9F6F9A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6.6)</w:t>
            </w:r>
          </w:p>
          <w:p w14:paraId="5889364B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4.4)</w:t>
            </w:r>
          </w:p>
          <w:p w14:paraId="22F4C2CD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6.9)</w:t>
            </w:r>
          </w:p>
          <w:p w14:paraId="22E1E700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69)</w:t>
            </w:r>
          </w:p>
        </w:tc>
      </w:tr>
      <w:tr w:rsidR="00E941BB" w:rsidRPr="00022931" w14:paraId="14304E9A" w14:textId="77777777" w:rsidTr="004E11AD">
        <w:tc>
          <w:tcPr>
            <w:tcW w:w="7552" w:type="dxa"/>
          </w:tcPr>
          <w:p w14:paraId="571D4A23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f age is a factor in consulting palliative care, which age group(s) are of most concern:</w:t>
            </w:r>
          </w:p>
          <w:p w14:paraId="19B1F43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60-70</w:t>
            </w:r>
          </w:p>
          <w:p w14:paraId="5AF1964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71-80</w:t>
            </w:r>
          </w:p>
          <w:p w14:paraId="011DF3AA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81-85</w:t>
            </w:r>
          </w:p>
          <w:p w14:paraId="75196F23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86-90</w:t>
            </w:r>
          </w:p>
          <w:p w14:paraId="6BC97C43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91+</w:t>
            </w:r>
          </w:p>
        </w:tc>
        <w:tc>
          <w:tcPr>
            <w:tcW w:w="1619" w:type="dxa"/>
          </w:tcPr>
          <w:p w14:paraId="2BB106F5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4164BF25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0.0)</w:t>
            </w:r>
          </w:p>
          <w:p w14:paraId="5105B59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60.0)</w:t>
            </w:r>
          </w:p>
          <w:p w14:paraId="63158407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70.0)</w:t>
            </w:r>
          </w:p>
          <w:p w14:paraId="4B76F6A1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0.0)</w:t>
            </w:r>
          </w:p>
          <w:p w14:paraId="2DE06285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0.0)</w:t>
            </w:r>
          </w:p>
        </w:tc>
      </w:tr>
      <w:tr w:rsidR="00E941BB" w:rsidRPr="00022931" w14:paraId="41ADA467" w14:textId="77777777" w:rsidTr="004E11AD">
        <w:tc>
          <w:tcPr>
            <w:tcW w:w="7552" w:type="dxa"/>
          </w:tcPr>
          <w:p w14:paraId="1C442BF6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When different members of the team (staff/patient/family) do not agree on plan of care.</w:t>
            </w:r>
          </w:p>
          <w:p w14:paraId="7E5730D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When two different members of the patient’s family disagree on the plan of care.</w:t>
            </w:r>
          </w:p>
          <w:p w14:paraId="71F8A17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When the trauma team does not agree with the patient/family wishes regarding plan of care.</w:t>
            </w:r>
          </w:p>
          <w:p w14:paraId="6A56F61E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</w:tc>
        <w:tc>
          <w:tcPr>
            <w:tcW w:w="1619" w:type="dxa"/>
          </w:tcPr>
          <w:p w14:paraId="252CDD67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45367F9A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9.1)</w:t>
            </w:r>
          </w:p>
          <w:p w14:paraId="56C9FFD9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2.2)</w:t>
            </w:r>
          </w:p>
          <w:p w14:paraId="1E691DEC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E941BB" w:rsidRPr="00022931" w14:paraId="752C729A" w14:textId="77777777" w:rsidTr="004E11AD">
        <w:tc>
          <w:tcPr>
            <w:tcW w:w="7552" w:type="dxa"/>
          </w:tcPr>
          <w:p w14:paraId="3D88C9B4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Expected Disposition</w:t>
            </w:r>
          </w:p>
          <w:p w14:paraId="43AEC067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ome</w:t>
            </w:r>
          </w:p>
          <w:p w14:paraId="22180A3C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SNF</w:t>
            </w:r>
          </w:p>
          <w:p w14:paraId="0F4D58F8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Rehab</w:t>
            </w:r>
          </w:p>
          <w:p w14:paraId="255AEC46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TCH</w:t>
            </w:r>
          </w:p>
          <w:p w14:paraId="2C270C87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ospice</w:t>
            </w:r>
          </w:p>
          <w:p w14:paraId="71185B6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</w:tc>
        <w:tc>
          <w:tcPr>
            <w:tcW w:w="1619" w:type="dxa"/>
          </w:tcPr>
          <w:p w14:paraId="4E7664E4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2F0951C6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1)</w:t>
            </w:r>
          </w:p>
          <w:p w14:paraId="1392F5B2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8.8)</w:t>
            </w:r>
          </w:p>
          <w:p w14:paraId="07E85C33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1)</w:t>
            </w:r>
          </w:p>
          <w:p w14:paraId="7825BC48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3)</w:t>
            </w:r>
          </w:p>
          <w:p w14:paraId="5AB5195B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3.4)</w:t>
            </w:r>
          </w:p>
          <w:p w14:paraId="709A93FE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56)</w:t>
            </w:r>
          </w:p>
        </w:tc>
      </w:tr>
      <w:tr w:rsidR="00E941BB" w:rsidRPr="00022931" w14:paraId="08929F08" w14:textId="77777777" w:rsidTr="004E11AD">
        <w:tc>
          <w:tcPr>
            <w:tcW w:w="7552" w:type="dxa"/>
          </w:tcPr>
          <w:p w14:paraId="45357D8C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Which member of the medical team typically initiates a conversation regarding the need for a Palliative Care consult? </w:t>
            </w:r>
          </w:p>
          <w:p w14:paraId="301E4A96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Trauma surgeon</w:t>
            </w:r>
          </w:p>
          <w:p w14:paraId="1520377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 admitting/consulting physician</w:t>
            </w:r>
          </w:p>
          <w:p w14:paraId="0FFC4A9D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Resident</w:t>
            </w:r>
          </w:p>
          <w:p w14:paraId="5CC72AF8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Fellow</w:t>
            </w:r>
          </w:p>
          <w:p w14:paraId="5FC8664D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Medical student</w:t>
            </w:r>
          </w:p>
          <w:p w14:paraId="26097BA1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ase management</w:t>
            </w:r>
          </w:p>
          <w:p w14:paraId="54D8994B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Family/patient</w:t>
            </w:r>
          </w:p>
          <w:p w14:paraId="147DA8DE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vanced practitioner</w:t>
            </w:r>
          </w:p>
          <w:p w14:paraId="33C3FF3A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Nursing staff</w:t>
            </w:r>
          </w:p>
          <w:p w14:paraId="01231EDA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Therapy staff (PT, OT, RT </w:t>
            </w:r>
            <w:proofErr w:type="spellStart"/>
            <w:r w:rsidRPr="00022931">
              <w:rPr>
                <w:sz w:val="18"/>
                <w:szCs w:val="18"/>
              </w:rPr>
              <w:t>etc</w:t>
            </w:r>
            <w:proofErr w:type="spellEnd"/>
            <w:r w:rsidRPr="00022931">
              <w:rPr>
                <w:sz w:val="18"/>
                <w:szCs w:val="18"/>
              </w:rPr>
              <w:t>)</w:t>
            </w:r>
          </w:p>
          <w:p w14:paraId="3B634F5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Spiritual staff (chaplain </w:t>
            </w:r>
            <w:proofErr w:type="spellStart"/>
            <w:r w:rsidRPr="00022931">
              <w:rPr>
                <w:sz w:val="18"/>
                <w:szCs w:val="18"/>
              </w:rPr>
              <w:t>etc</w:t>
            </w:r>
            <w:proofErr w:type="spellEnd"/>
            <w:r w:rsidRPr="00022931">
              <w:rPr>
                <w:sz w:val="18"/>
                <w:szCs w:val="18"/>
              </w:rPr>
              <w:t>)</w:t>
            </w:r>
          </w:p>
          <w:p w14:paraId="6BE679CA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 – explain</w:t>
            </w:r>
          </w:p>
        </w:tc>
        <w:tc>
          <w:tcPr>
            <w:tcW w:w="1619" w:type="dxa"/>
          </w:tcPr>
          <w:p w14:paraId="03DB3BDD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0C943BF8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2DCD52CA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89.1)</w:t>
            </w:r>
          </w:p>
          <w:p w14:paraId="38EDE3FA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5.6)</w:t>
            </w:r>
          </w:p>
          <w:p w14:paraId="194FCA6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6.3)</w:t>
            </w:r>
          </w:p>
          <w:p w14:paraId="2515CB49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5.3)</w:t>
            </w:r>
          </w:p>
          <w:p w14:paraId="50246385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12)</w:t>
            </w:r>
          </w:p>
          <w:p w14:paraId="1F0AC168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1.9)</w:t>
            </w:r>
          </w:p>
          <w:p w14:paraId="7AAA6F52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0.3)</w:t>
            </w:r>
          </w:p>
          <w:p w14:paraId="777D93F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1.6)</w:t>
            </w:r>
          </w:p>
          <w:p w14:paraId="27A39D8B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9.7)</w:t>
            </w:r>
          </w:p>
          <w:p w14:paraId="4ADF935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56)</w:t>
            </w:r>
          </w:p>
          <w:p w14:paraId="7E256DFD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6)</w:t>
            </w:r>
          </w:p>
          <w:p w14:paraId="7CF971E0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E941BB" w:rsidRPr="00022931" w14:paraId="21581BF1" w14:textId="77777777" w:rsidTr="004E11AD">
        <w:tc>
          <w:tcPr>
            <w:tcW w:w="7552" w:type="dxa"/>
          </w:tcPr>
          <w:p w14:paraId="7BEBA4BC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 your practice, what is the benefit of consulting a palliative medicine team?</w:t>
            </w:r>
          </w:p>
          <w:p w14:paraId="1A1BAE4B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Support with goals of care discussions/shared medical decision making</w:t>
            </w:r>
          </w:p>
          <w:p w14:paraId="32FA3F99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ids in managing patient/family expectations</w:t>
            </w:r>
          </w:p>
          <w:p w14:paraId="4566ADF1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lastRenderedPageBreak/>
              <w:t>Provides pain and non-pain symptom management</w:t>
            </w:r>
          </w:p>
          <w:p w14:paraId="0F2BDCD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mproved quality of life for patients</w:t>
            </w:r>
          </w:p>
          <w:p w14:paraId="20C38889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mproved communication between staff and family</w:t>
            </w:r>
          </w:p>
          <w:p w14:paraId="0859A93E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mproved patient-centered care</w:t>
            </w:r>
          </w:p>
          <w:p w14:paraId="72BE6F36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ed support for patients and families</w:t>
            </w:r>
          </w:p>
          <w:p w14:paraId="0EBD5398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ed multi-disciplinary team approach</w:t>
            </w:r>
          </w:p>
          <w:p w14:paraId="103CB421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mmunication bridging between medicine and surgical services</w:t>
            </w:r>
          </w:p>
          <w:p w14:paraId="03D71B87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creased patient advocacy</w:t>
            </w:r>
          </w:p>
          <w:p w14:paraId="6E47ACBB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ress code status</w:t>
            </w:r>
          </w:p>
          <w:p w14:paraId="4EBA85F5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  <w:p w14:paraId="64B1E3F0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Unsure of benefits</w:t>
            </w:r>
          </w:p>
          <w:p w14:paraId="17826986" w14:textId="77777777" w:rsidR="00E941BB" w:rsidRPr="00022931" w:rsidRDefault="00E941BB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No benefits in my practice</w:t>
            </w:r>
          </w:p>
        </w:tc>
        <w:tc>
          <w:tcPr>
            <w:tcW w:w="1619" w:type="dxa"/>
          </w:tcPr>
          <w:p w14:paraId="0116EC69" w14:textId="77777777" w:rsidR="00E941BB" w:rsidRDefault="00E941BB" w:rsidP="004E11AD">
            <w:pPr>
              <w:rPr>
                <w:sz w:val="18"/>
                <w:szCs w:val="18"/>
              </w:rPr>
            </w:pPr>
          </w:p>
          <w:p w14:paraId="67782A7F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81.3)</w:t>
            </w:r>
          </w:p>
          <w:p w14:paraId="08032661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6.6)</w:t>
            </w:r>
          </w:p>
          <w:p w14:paraId="7BE406D0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1 (48.4)</w:t>
            </w:r>
          </w:p>
          <w:p w14:paraId="75E666E0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5.3)</w:t>
            </w:r>
          </w:p>
          <w:p w14:paraId="23058F65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67.2)</w:t>
            </w:r>
          </w:p>
          <w:p w14:paraId="275ADE73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64.1)</w:t>
            </w:r>
          </w:p>
          <w:p w14:paraId="6414A390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79.7)</w:t>
            </w:r>
          </w:p>
          <w:p w14:paraId="06D3B796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64.1)</w:t>
            </w:r>
          </w:p>
          <w:p w14:paraId="0336BB08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6.6)</w:t>
            </w:r>
          </w:p>
          <w:p w14:paraId="65B1C499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0.6)</w:t>
            </w:r>
          </w:p>
          <w:p w14:paraId="6FCFFF3E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3.1)</w:t>
            </w:r>
          </w:p>
          <w:p w14:paraId="197FE051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12)</w:t>
            </w:r>
          </w:p>
          <w:p w14:paraId="59CD4164" w14:textId="77777777" w:rsidR="00E941BB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32527B7C" w14:textId="77777777" w:rsidR="00E941BB" w:rsidRPr="00022931" w:rsidRDefault="00E941BB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E941BB" w:rsidRPr="00022931" w14:paraId="4DB9034A" w14:textId="77777777" w:rsidTr="004E11AD">
        <w:tc>
          <w:tcPr>
            <w:tcW w:w="7552" w:type="dxa"/>
          </w:tcPr>
          <w:p w14:paraId="6E69F337" w14:textId="77777777" w:rsidR="00E941BB" w:rsidRPr="00022931" w:rsidRDefault="00E941BB" w:rsidP="004E11A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19" w:type="dxa"/>
          </w:tcPr>
          <w:p w14:paraId="71A478BE" w14:textId="77777777" w:rsidR="00E941BB" w:rsidRPr="00022931" w:rsidRDefault="00E941BB" w:rsidP="004E11AD">
            <w:pPr>
              <w:rPr>
                <w:sz w:val="18"/>
                <w:szCs w:val="18"/>
              </w:rPr>
            </w:pPr>
          </w:p>
        </w:tc>
      </w:tr>
    </w:tbl>
    <w:p w14:paraId="7F18E052" w14:textId="77777777" w:rsidR="00E941BB" w:rsidRDefault="00E941BB"/>
    <w:p w14:paraId="28160816" w14:textId="77777777" w:rsidR="00322EAC" w:rsidRDefault="00322EAC"/>
    <w:p w14:paraId="06AEC4BE" w14:textId="77777777" w:rsidR="00322EAC" w:rsidRDefault="00322EAC"/>
    <w:p w14:paraId="1635AF6F" w14:textId="77777777" w:rsidR="00322EAC" w:rsidRDefault="00322EAC"/>
    <w:p w14:paraId="769C262C" w14:textId="77777777" w:rsidR="00322EAC" w:rsidRDefault="00322EAC"/>
    <w:p w14:paraId="1956749F" w14:textId="77777777" w:rsidR="00322EAC" w:rsidRDefault="00322EAC"/>
    <w:p w14:paraId="2B624CDF" w14:textId="77777777" w:rsidR="00322EAC" w:rsidRDefault="00322EAC"/>
    <w:p w14:paraId="2E300A73" w14:textId="77777777" w:rsidR="00322EAC" w:rsidRDefault="00322EAC"/>
    <w:p w14:paraId="1916EA71" w14:textId="77777777" w:rsidR="00322EAC" w:rsidRDefault="00322EAC"/>
    <w:p w14:paraId="0FA215DB" w14:textId="77777777" w:rsidR="00322EAC" w:rsidRDefault="00322EAC"/>
    <w:p w14:paraId="56E53B45" w14:textId="77777777" w:rsidR="00322EAC" w:rsidRDefault="00322EAC"/>
    <w:p w14:paraId="5ED35E20" w14:textId="77777777" w:rsidR="00322EAC" w:rsidRDefault="00322EAC"/>
    <w:p w14:paraId="33041306" w14:textId="77777777" w:rsidR="00322EAC" w:rsidRDefault="00322EAC"/>
    <w:p w14:paraId="32C6EA88" w14:textId="77777777" w:rsidR="00322EAC" w:rsidRDefault="00322EAC"/>
    <w:p w14:paraId="2F6DDE84" w14:textId="77777777" w:rsidR="00322EAC" w:rsidRDefault="00322EAC"/>
    <w:p w14:paraId="462135F1" w14:textId="77777777" w:rsidR="00322EAC" w:rsidRDefault="00322EAC"/>
    <w:p w14:paraId="5E9DF331" w14:textId="77777777" w:rsidR="00322EAC" w:rsidRDefault="00322EAC"/>
    <w:p w14:paraId="23DB97E0" w14:textId="77777777" w:rsidR="00322EAC" w:rsidRDefault="00322EAC"/>
    <w:p w14:paraId="4C59CD6E" w14:textId="77777777" w:rsidR="00322EAC" w:rsidRDefault="00322EAC"/>
    <w:p w14:paraId="01D659F1" w14:textId="77777777" w:rsidR="00322EAC" w:rsidRDefault="00322EAC"/>
    <w:p w14:paraId="51D97757" w14:textId="77777777" w:rsidR="00322EAC" w:rsidRDefault="00322EAC"/>
    <w:p w14:paraId="63D0F898" w14:textId="77777777" w:rsidR="00322EAC" w:rsidRDefault="00322EAC"/>
    <w:p w14:paraId="3EC9C013" w14:textId="5F791C7B" w:rsidR="00322EAC" w:rsidRDefault="00322EAC">
      <w:r>
        <w:lastRenderedPageBreak/>
        <w:t xml:space="preserve">Supplemental Table </w:t>
      </w:r>
      <w:r w:rsidR="00EB2D22">
        <w:t>2</w:t>
      </w:r>
      <w:r>
        <w:t xml:space="preserve">. Descriptive statistics of Perceived Barriers to Palliative Care. 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7552"/>
        <w:gridCol w:w="1619"/>
      </w:tblGrid>
      <w:tr w:rsidR="00322EAC" w:rsidRPr="00022931" w14:paraId="2B7D609E" w14:textId="77777777" w:rsidTr="004E11AD">
        <w:tc>
          <w:tcPr>
            <w:tcW w:w="7552" w:type="dxa"/>
          </w:tcPr>
          <w:p w14:paraId="32DA3243" w14:textId="77777777" w:rsidR="00322EAC" w:rsidRPr="00022931" w:rsidRDefault="00322EAC" w:rsidP="004E11AD">
            <w:pPr>
              <w:spacing w:after="160" w:line="259" w:lineRule="auto"/>
              <w:rPr>
                <w:b/>
                <w:bCs/>
                <w:sz w:val="18"/>
                <w:szCs w:val="18"/>
                <w:u w:val="single"/>
              </w:rPr>
            </w:pPr>
            <w:r w:rsidRPr="00022931">
              <w:rPr>
                <w:b/>
                <w:bCs/>
                <w:sz w:val="18"/>
                <w:szCs w:val="18"/>
                <w:u w:val="single"/>
              </w:rPr>
              <w:t>Misconceptions and Barriers</w:t>
            </w:r>
          </w:p>
        </w:tc>
        <w:tc>
          <w:tcPr>
            <w:tcW w:w="1619" w:type="dxa"/>
          </w:tcPr>
          <w:p w14:paraId="77C714FF" w14:textId="77777777" w:rsidR="00322EAC" w:rsidRPr="00022931" w:rsidRDefault="00322EAC" w:rsidP="004E11AD">
            <w:pPr>
              <w:rPr>
                <w:sz w:val="18"/>
                <w:szCs w:val="18"/>
              </w:rPr>
            </w:pPr>
          </w:p>
        </w:tc>
      </w:tr>
      <w:tr w:rsidR="00322EAC" w:rsidRPr="00022931" w14:paraId="1AA9B88C" w14:textId="77777777" w:rsidTr="004E11AD">
        <w:tc>
          <w:tcPr>
            <w:tcW w:w="7552" w:type="dxa"/>
          </w:tcPr>
          <w:p w14:paraId="03F0491F" w14:textId="77777777" w:rsidR="00322EAC" w:rsidRPr="00022931" w:rsidRDefault="00322EAC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In your practice, what is the </w:t>
            </w:r>
            <w:proofErr w:type="gramStart"/>
            <w:r w:rsidRPr="00022931">
              <w:rPr>
                <w:sz w:val="18"/>
                <w:szCs w:val="18"/>
              </w:rPr>
              <w:t>most commonly encountered</w:t>
            </w:r>
            <w:proofErr w:type="gramEnd"/>
            <w:r w:rsidRPr="00022931">
              <w:rPr>
                <w:sz w:val="18"/>
                <w:szCs w:val="18"/>
              </w:rPr>
              <w:t xml:space="preserve"> barrier(s)?</w:t>
            </w:r>
          </w:p>
          <w:p w14:paraId="3431D4D2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imited staffing/availability of palliative care team</w:t>
            </w:r>
          </w:p>
          <w:p w14:paraId="76BE5CB8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Workplace culture among surgeons</w:t>
            </w:r>
          </w:p>
          <w:p w14:paraId="7FF7F647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Religious, community and/or cultural beliefs of patient/family</w:t>
            </w:r>
          </w:p>
          <w:p w14:paraId="66AFF04F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cern that an additional team may complicate the care of the patient</w:t>
            </w:r>
          </w:p>
          <w:p w14:paraId="06A303E9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Patient/family misconception of palliative care team</w:t>
            </w:r>
          </w:p>
          <w:p w14:paraId="36D9A2C4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Staff misconceptions regarding palliative care</w:t>
            </w:r>
          </w:p>
          <w:p w14:paraId="5645F79E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cern that patient/family will feel abandoned</w:t>
            </w:r>
          </w:p>
          <w:p w14:paraId="55394E00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cern that patient/family will lose hope</w:t>
            </w:r>
          </w:p>
          <w:p w14:paraId="12723B88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  <w:p w14:paraId="4362889A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No barriers to palliative care consults in my practice</w:t>
            </w:r>
          </w:p>
        </w:tc>
        <w:tc>
          <w:tcPr>
            <w:tcW w:w="1619" w:type="dxa"/>
          </w:tcPr>
          <w:p w14:paraId="361F5EA0" w14:textId="77777777" w:rsidR="00322EAC" w:rsidRDefault="00322EAC" w:rsidP="004E11AD">
            <w:pPr>
              <w:rPr>
                <w:sz w:val="18"/>
                <w:szCs w:val="18"/>
              </w:rPr>
            </w:pPr>
          </w:p>
          <w:p w14:paraId="6C7E026E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4.7)</w:t>
            </w:r>
          </w:p>
          <w:p w14:paraId="39301BCA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  <w:p w14:paraId="05A6E888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7.2)</w:t>
            </w:r>
          </w:p>
          <w:p w14:paraId="6F335C35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.5)</w:t>
            </w:r>
          </w:p>
          <w:p w14:paraId="20653CF1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7.5)</w:t>
            </w:r>
          </w:p>
          <w:p w14:paraId="66DF9B60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  <w:p w14:paraId="2B58AA10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56)</w:t>
            </w:r>
          </w:p>
          <w:p w14:paraId="0380E8C8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25)</w:t>
            </w:r>
          </w:p>
          <w:p w14:paraId="036EE048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69)</w:t>
            </w:r>
          </w:p>
          <w:p w14:paraId="4F9ED04B" w14:textId="77777777" w:rsidR="00322EAC" w:rsidRPr="00022931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5.6)</w:t>
            </w:r>
          </w:p>
        </w:tc>
      </w:tr>
      <w:tr w:rsidR="00322EAC" w:rsidRPr="00022931" w14:paraId="259DAE6D" w14:textId="77777777" w:rsidTr="004E11AD">
        <w:tc>
          <w:tcPr>
            <w:tcW w:w="7552" w:type="dxa"/>
          </w:tcPr>
          <w:p w14:paraId="7C198A87" w14:textId="77777777" w:rsidR="00322EAC" w:rsidRPr="00022931" w:rsidRDefault="00322EAC" w:rsidP="004E11A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19" w:type="dxa"/>
          </w:tcPr>
          <w:p w14:paraId="7AE45BAB" w14:textId="77777777" w:rsidR="00322EAC" w:rsidRPr="00022931" w:rsidRDefault="00322EAC" w:rsidP="004E11AD">
            <w:pPr>
              <w:rPr>
                <w:sz w:val="18"/>
                <w:szCs w:val="18"/>
              </w:rPr>
            </w:pPr>
          </w:p>
        </w:tc>
      </w:tr>
      <w:tr w:rsidR="00322EAC" w:rsidRPr="00022931" w14:paraId="62615602" w14:textId="77777777" w:rsidTr="004E11AD">
        <w:tc>
          <w:tcPr>
            <w:tcW w:w="7552" w:type="dxa"/>
          </w:tcPr>
          <w:p w14:paraId="2D395674" w14:textId="77777777" w:rsidR="00322EAC" w:rsidRPr="00022931" w:rsidRDefault="00322EAC" w:rsidP="004E11AD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 your practice, what is the most common reason(s) NOT to consult?</w:t>
            </w:r>
          </w:p>
          <w:p w14:paraId="0BB6653A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Patient and/or their </w:t>
            </w:r>
            <w:proofErr w:type="spellStart"/>
            <w:r w:rsidRPr="00022931">
              <w:rPr>
                <w:sz w:val="18"/>
                <w:szCs w:val="18"/>
              </w:rPr>
              <w:t>familys</w:t>
            </w:r>
            <w:proofErr w:type="spellEnd"/>
            <w:r w:rsidRPr="00022931">
              <w:rPr>
                <w:sz w:val="18"/>
                <w:szCs w:val="18"/>
              </w:rPr>
              <w:t xml:space="preserve"> confusion regarding palliative cares role</w:t>
            </w:r>
          </w:p>
          <w:p w14:paraId="6F5627AD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s the physician, you feel comfortable addressing the palliative needs of the patient.</w:t>
            </w:r>
          </w:p>
          <w:p w14:paraId="573D0E3C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ack of a complete multidisciplinary palliative care team at your institution</w:t>
            </w:r>
          </w:p>
          <w:p w14:paraId="5C57ED56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terferes with provider care plans</w:t>
            </w:r>
          </w:p>
          <w:p w14:paraId="3438D868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Uncertainty of prognosis</w:t>
            </w:r>
          </w:p>
          <w:p w14:paraId="03D2D14C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cern that an additional team may complicate the care of the patient</w:t>
            </w:r>
          </w:p>
          <w:p w14:paraId="49B3F6F9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Patient/family resistance</w:t>
            </w:r>
          </w:p>
          <w:p w14:paraId="1816884C" w14:textId="77777777" w:rsidR="00322EAC" w:rsidRPr="00022931" w:rsidRDefault="00322EAC" w:rsidP="004E11AD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Other</w:t>
            </w:r>
          </w:p>
        </w:tc>
        <w:tc>
          <w:tcPr>
            <w:tcW w:w="1619" w:type="dxa"/>
          </w:tcPr>
          <w:p w14:paraId="33779D48" w14:textId="77777777" w:rsidR="00322EAC" w:rsidRDefault="00322EAC" w:rsidP="004E11AD">
            <w:pPr>
              <w:rPr>
                <w:sz w:val="18"/>
                <w:szCs w:val="18"/>
              </w:rPr>
            </w:pPr>
          </w:p>
          <w:p w14:paraId="0ED9AC8D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5.6)</w:t>
            </w:r>
          </w:p>
          <w:p w14:paraId="4FBD4515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59.4)</w:t>
            </w:r>
          </w:p>
          <w:p w14:paraId="2B1028BF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1)</w:t>
            </w:r>
          </w:p>
          <w:p w14:paraId="25F7F35E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1)</w:t>
            </w:r>
          </w:p>
          <w:p w14:paraId="344017AB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69)</w:t>
            </w:r>
          </w:p>
          <w:p w14:paraId="19D8CFA5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25)</w:t>
            </w:r>
          </w:p>
          <w:p w14:paraId="2DA29C39" w14:textId="77777777" w:rsidR="00322EAC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8.1)</w:t>
            </w:r>
          </w:p>
          <w:p w14:paraId="525001C9" w14:textId="77777777" w:rsidR="00322EAC" w:rsidRPr="00022931" w:rsidRDefault="00322EAC" w:rsidP="004E11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81)</w:t>
            </w:r>
          </w:p>
        </w:tc>
      </w:tr>
      <w:tr w:rsidR="00322EAC" w:rsidRPr="00022931" w14:paraId="6814694D" w14:textId="77777777" w:rsidTr="004E11AD">
        <w:tc>
          <w:tcPr>
            <w:tcW w:w="7552" w:type="dxa"/>
          </w:tcPr>
          <w:p w14:paraId="4B2D6A56" w14:textId="77777777" w:rsidR="00322EAC" w:rsidRPr="00022931" w:rsidRDefault="00322EAC" w:rsidP="004E11A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619" w:type="dxa"/>
          </w:tcPr>
          <w:p w14:paraId="28553664" w14:textId="77777777" w:rsidR="00322EAC" w:rsidRPr="00022931" w:rsidRDefault="00322EAC" w:rsidP="004E11AD">
            <w:pPr>
              <w:rPr>
                <w:sz w:val="18"/>
                <w:szCs w:val="18"/>
              </w:rPr>
            </w:pPr>
          </w:p>
        </w:tc>
      </w:tr>
    </w:tbl>
    <w:p w14:paraId="408B1610" w14:textId="77777777" w:rsidR="00322EAC" w:rsidRDefault="00322EAC"/>
    <w:p w14:paraId="7A58D393" w14:textId="77777777" w:rsidR="007E08D6" w:rsidRDefault="007E08D6"/>
    <w:p w14:paraId="36C60C29" w14:textId="77777777" w:rsidR="007E08D6" w:rsidRDefault="007E08D6"/>
    <w:p w14:paraId="70A2BE82" w14:textId="77777777" w:rsidR="007E08D6" w:rsidRDefault="007E08D6"/>
    <w:p w14:paraId="1D452CA6" w14:textId="77777777" w:rsidR="007E08D6" w:rsidRDefault="007E08D6"/>
    <w:p w14:paraId="6DD04D6B" w14:textId="77777777" w:rsidR="007E08D6" w:rsidRDefault="007E08D6"/>
    <w:p w14:paraId="370CEA87" w14:textId="77777777" w:rsidR="007E08D6" w:rsidRDefault="007E08D6"/>
    <w:p w14:paraId="32FA5CD9" w14:textId="77777777" w:rsidR="007E08D6" w:rsidRDefault="007E08D6"/>
    <w:p w14:paraId="37983435" w14:textId="77777777" w:rsidR="007E08D6" w:rsidRDefault="007E08D6"/>
    <w:p w14:paraId="58E9FA49" w14:textId="77777777" w:rsidR="007E08D6" w:rsidRDefault="007E08D6"/>
    <w:p w14:paraId="105DEBF0" w14:textId="77777777" w:rsidR="007E08D6" w:rsidRDefault="007E08D6"/>
    <w:p w14:paraId="3CC4F3FA" w14:textId="77777777" w:rsidR="007E08D6" w:rsidRDefault="007E08D6"/>
    <w:p w14:paraId="6167E845" w14:textId="77777777" w:rsidR="007E08D6" w:rsidRDefault="007E08D6"/>
    <w:p w14:paraId="2DE69EF4" w14:textId="77777777" w:rsidR="007E08D6" w:rsidRDefault="007E08D6"/>
    <w:p w14:paraId="7DCF2FA6" w14:textId="77777777" w:rsidR="007E08D6" w:rsidRDefault="007E08D6"/>
    <w:p w14:paraId="656A9502" w14:textId="77777777" w:rsidR="007E08D6" w:rsidRDefault="007E08D6"/>
    <w:p w14:paraId="36D89BC1" w14:textId="142D92A5" w:rsidR="007E08D6" w:rsidRDefault="007E08D6" w:rsidP="007E08D6">
      <w:r>
        <w:lastRenderedPageBreak/>
        <w:t xml:space="preserve">Supplemental Table </w:t>
      </w:r>
      <w:r w:rsidR="00EB2D22">
        <w:t>3</w:t>
      </w:r>
      <w:r>
        <w:t xml:space="preserve">. Decision Making insight to Palliative Care stratified by the Board Certification. </w:t>
      </w:r>
    </w:p>
    <w:tbl>
      <w:tblPr>
        <w:tblStyle w:val="TableGrid"/>
        <w:tblW w:w="10980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710"/>
        <w:gridCol w:w="2340"/>
        <w:gridCol w:w="1620"/>
      </w:tblGrid>
      <w:tr w:rsidR="007E08D6" w:rsidRPr="005315CB" w14:paraId="6BB50108" w14:textId="77777777" w:rsidTr="00D07005">
        <w:tc>
          <w:tcPr>
            <w:tcW w:w="5310" w:type="dxa"/>
          </w:tcPr>
          <w:p w14:paraId="12901A04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  <w:r w:rsidRPr="005315CB">
              <w:rPr>
                <w:b/>
                <w:bCs/>
                <w:sz w:val="18"/>
                <w:szCs w:val="18"/>
                <w:u w:val="single"/>
              </w:rPr>
              <w:t xml:space="preserve">Decision Making Insight </w:t>
            </w:r>
          </w:p>
        </w:tc>
        <w:tc>
          <w:tcPr>
            <w:tcW w:w="1710" w:type="dxa"/>
          </w:tcPr>
          <w:p w14:paraId="3D42CEBD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340" w:type="dxa"/>
          </w:tcPr>
          <w:p w14:paraId="470206D8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14:paraId="33CD72AC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7E08D6" w:rsidRPr="005315CB" w14:paraId="15C4E9B8" w14:textId="77777777" w:rsidTr="00D07005">
        <w:tc>
          <w:tcPr>
            <w:tcW w:w="5310" w:type="dxa"/>
          </w:tcPr>
          <w:p w14:paraId="19F573DD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0" w:type="dxa"/>
          </w:tcPr>
          <w:p w14:paraId="786AA4BF" w14:textId="77777777" w:rsidR="007E08D6" w:rsidRPr="005315CB" w:rsidRDefault="007E08D6" w:rsidP="00D07005">
            <w:pPr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</w:tcPr>
          <w:p w14:paraId="2E3F2DD2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Trauma and acute care surgery</w:t>
            </w:r>
          </w:p>
          <w:p w14:paraId="48CDA3A3" w14:textId="77777777" w:rsidR="007E08D6" w:rsidRPr="005315CB" w:rsidRDefault="007E08D6" w:rsidP="00D0700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14:paraId="140B6F99" w14:textId="77777777" w:rsidR="007E08D6" w:rsidRPr="005315CB" w:rsidRDefault="007E08D6" w:rsidP="00D0700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315CB">
              <w:rPr>
                <w:b/>
                <w:bCs/>
                <w:sz w:val="18"/>
                <w:szCs w:val="18"/>
                <w:u w:val="single"/>
              </w:rPr>
              <w:t>P-values</w:t>
            </w:r>
          </w:p>
        </w:tc>
      </w:tr>
      <w:tr w:rsidR="007E08D6" w:rsidRPr="005315CB" w14:paraId="51FED9CD" w14:textId="77777777" w:rsidTr="00D07005">
        <w:tc>
          <w:tcPr>
            <w:tcW w:w="5310" w:type="dxa"/>
          </w:tcPr>
          <w:p w14:paraId="3E4706F8" w14:textId="77777777" w:rsidR="007E08D6" w:rsidRPr="005315CB" w:rsidRDefault="007E08D6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0" w:type="dxa"/>
          </w:tcPr>
          <w:p w14:paraId="45E32ABD" w14:textId="77777777" w:rsidR="007E08D6" w:rsidRPr="005315CB" w:rsidRDefault="007E08D6" w:rsidP="00D0700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340" w:type="dxa"/>
          </w:tcPr>
          <w:p w14:paraId="36EB7BE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620" w:type="dxa"/>
          </w:tcPr>
          <w:p w14:paraId="02FD7F07" w14:textId="77777777" w:rsidR="007E08D6" w:rsidRPr="005315CB" w:rsidRDefault="007E08D6" w:rsidP="00D0700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7E08D6" w:rsidRPr="005315CB" w14:paraId="4180A962" w14:textId="77777777" w:rsidTr="00D07005">
        <w:tc>
          <w:tcPr>
            <w:tcW w:w="5310" w:type="dxa"/>
          </w:tcPr>
          <w:p w14:paraId="6275B340" w14:textId="09B826E9" w:rsidR="007E08D6" w:rsidRPr="005315CB" w:rsidRDefault="007E08D6" w:rsidP="007E08D6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 xml:space="preserve">What factors prompt you to place a Palliative Care consulted? </w:t>
            </w:r>
          </w:p>
          <w:p w14:paraId="586A820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Conflicting goals of care</w:t>
            </w:r>
          </w:p>
        </w:tc>
        <w:tc>
          <w:tcPr>
            <w:tcW w:w="1710" w:type="dxa"/>
          </w:tcPr>
          <w:p w14:paraId="090C2AD5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3AE370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7 (16.7)</w:t>
            </w:r>
          </w:p>
        </w:tc>
        <w:tc>
          <w:tcPr>
            <w:tcW w:w="2340" w:type="dxa"/>
          </w:tcPr>
          <w:p w14:paraId="4D817E8D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986470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9 (40.9)</w:t>
            </w:r>
          </w:p>
        </w:tc>
        <w:tc>
          <w:tcPr>
            <w:tcW w:w="1620" w:type="dxa"/>
          </w:tcPr>
          <w:p w14:paraId="2F5FF737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8668EC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066</w:t>
            </w:r>
          </w:p>
        </w:tc>
      </w:tr>
      <w:tr w:rsidR="007E08D6" w:rsidRPr="005315CB" w14:paraId="650EFA8C" w14:textId="77777777" w:rsidTr="00D07005">
        <w:tc>
          <w:tcPr>
            <w:tcW w:w="5310" w:type="dxa"/>
          </w:tcPr>
          <w:p w14:paraId="0CBF90E8" w14:textId="78B97A94" w:rsidR="007E08D6" w:rsidRPr="005315CB" w:rsidRDefault="007E08D6" w:rsidP="007E08D6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 xml:space="preserve">Which member of the medical team typically initiates a conversation regarding the need for a Palliative Care consult? </w:t>
            </w:r>
          </w:p>
          <w:p w14:paraId="2C26CDC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Resident</w:t>
            </w:r>
          </w:p>
          <w:p w14:paraId="67B024CD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Nursing staff</w:t>
            </w:r>
          </w:p>
        </w:tc>
        <w:tc>
          <w:tcPr>
            <w:tcW w:w="1710" w:type="dxa"/>
          </w:tcPr>
          <w:p w14:paraId="6B80B572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3BDC29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FC6441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20 (47.6)</w:t>
            </w:r>
          </w:p>
          <w:p w14:paraId="5430368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16 (38.1)</w:t>
            </w:r>
          </w:p>
        </w:tc>
        <w:tc>
          <w:tcPr>
            <w:tcW w:w="2340" w:type="dxa"/>
          </w:tcPr>
          <w:p w14:paraId="58A9782B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873E54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164300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16 (72.7)</w:t>
            </w:r>
          </w:p>
          <w:p w14:paraId="0B94218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3 (13.6)</w:t>
            </w:r>
          </w:p>
        </w:tc>
        <w:tc>
          <w:tcPr>
            <w:tcW w:w="1620" w:type="dxa"/>
          </w:tcPr>
          <w:p w14:paraId="4CD680A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C13176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9E7FC0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067</w:t>
            </w:r>
          </w:p>
          <w:p w14:paraId="13BD6D1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049</w:t>
            </w:r>
          </w:p>
        </w:tc>
      </w:tr>
      <w:tr w:rsidR="007E08D6" w:rsidRPr="005315CB" w14:paraId="7330512E" w14:textId="77777777" w:rsidTr="00D07005">
        <w:tc>
          <w:tcPr>
            <w:tcW w:w="5310" w:type="dxa"/>
          </w:tcPr>
          <w:p w14:paraId="0AAEBBFB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In your practice, what is the benefit of consulting a palliative medicine team?</w:t>
            </w:r>
          </w:p>
          <w:p w14:paraId="70044EC1" w14:textId="7EA079F8" w:rsidR="007E08D6" w:rsidRPr="005315CB" w:rsidRDefault="007E08D6" w:rsidP="007E08D6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Communication bridging between medicine and surgical services</w:t>
            </w:r>
          </w:p>
        </w:tc>
        <w:tc>
          <w:tcPr>
            <w:tcW w:w="1710" w:type="dxa"/>
          </w:tcPr>
          <w:p w14:paraId="704E387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3DA600B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03CA47D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17 (40.5)</w:t>
            </w:r>
          </w:p>
        </w:tc>
        <w:tc>
          <w:tcPr>
            <w:tcW w:w="2340" w:type="dxa"/>
          </w:tcPr>
          <w:p w14:paraId="617F3E87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98EA94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C926D5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 xml:space="preserve">0 </w:t>
            </w:r>
            <w:proofErr w:type="gramStart"/>
            <w:r w:rsidRPr="005315CB">
              <w:rPr>
                <w:sz w:val="18"/>
                <w:szCs w:val="18"/>
              </w:rPr>
              <w:t>( 0.0</w:t>
            </w:r>
            <w:proofErr w:type="gramEnd"/>
            <w:r w:rsidRPr="005315CB"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878F8F3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3F3360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791E5F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&lt;0.001</w:t>
            </w:r>
          </w:p>
        </w:tc>
      </w:tr>
      <w:tr w:rsidR="007E08D6" w:rsidRPr="005315CB" w14:paraId="33391204" w14:textId="77777777" w:rsidTr="00D07005">
        <w:tc>
          <w:tcPr>
            <w:tcW w:w="5310" w:type="dxa"/>
            <w:tcBorders>
              <w:bottom w:val="single" w:sz="4" w:space="0" w:color="auto"/>
            </w:tcBorders>
          </w:tcPr>
          <w:p w14:paraId="1FA735BE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C5806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DAF89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7F42F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E08D6" w:rsidRPr="005315CB" w14:paraId="361A9A32" w14:textId="77777777" w:rsidTr="00D07005"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2F74E8D7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3153B3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08DDF9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General surgery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DC83EB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E08D6" w:rsidRPr="005315CB" w14:paraId="0DF0E1B0" w14:textId="77777777" w:rsidTr="00D07005">
        <w:tc>
          <w:tcPr>
            <w:tcW w:w="5310" w:type="dxa"/>
            <w:tcBorders>
              <w:top w:val="nil"/>
              <w:bottom w:val="nil"/>
            </w:tcBorders>
          </w:tcPr>
          <w:p w14:paraId="359A2E21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 xml:space="preserve">What factors prompt you to place a Palliative Care consulted? </w:t>
            </w:r>
          </w:p>
          <w:p w14:paraId="76E88A2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ge of patient</w:t>
            </w:r>
          </w:p>
          <w:p w14:paraId="5208855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dditional patient/family support neede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EFEA4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DFB0B1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2 (20.0)</w:t>
            </w:r>
          </w:p>
          <w:p w14:paraId="12E664A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1 (10.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BAF2917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9C81E76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28 (51.9)</w:t>
            </w:r>
          </w:p>
          <w:p w14:paraId="0D457D2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29 (53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DFAE77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934EEE3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088</w:t>
            </w:r>
          </w:p>
          <w:p w14:paraId="0EBD4446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.015</w:t>
            </w:r>
          </w:p>
        </w:tc>
      </w:tr>
      <w:tr w:rsidR="007E08D6" w:rsidRPr="005315CB" w14:paraId="1476C811" w14:textId="77777777" w:rsidTr="00D07005">
        <w:tc>
          <w:tcPr>
            <w:tcW w:w="5310" w:type="dxa"/>
            <w:tcBorders>
              <w:top w:val="nil"/>
            </w:tcBorders>
          </w:tcPr>
          <w:p w14:paraId="6D0ECF83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 xml:space="preserve">Which member of the medical team typically initiates a conversation regarding the need for a Palliative Care consult? </w:t>
            </w:r>
          </w:p>
          <w:p w14:paraId="4C1D7B90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Trauma surgeo</w:t>
            </w:r>
            <w:r>
              <w:rPr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nil"/>
            </w:tcBorders>
          </w:tcPr>
          <w:p w14:paraId="221A1B0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E8CB676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6427FA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6 (60.0)</w:t>
            </w:r>
          </w:p>
        </w:tc>
        <w:tc>
          <w:tcPr>
            <w:tcW w:w="2340" w:type="dxa"/>
            <w:tcBorders>
              <w:top w:val="nil"/>
            </w:tcBorders>
          </w:tcPr>
          <w:p w14:paraId="20293E3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94444B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1DCB0C2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51 (94.4)</w:t>
            </w:r>
          </w:p>
        </w:tc>
        <w:tc>
          <w:tcPr>
            <w:tcW w:w="1620" w:type="dxa"/>
            <w:tcBorders>
              <w:top w:val="nil"/>
            </w:tcBorders>
          </w:tcPr>
          <w:p w14:paraId="1A75DF9D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7105B6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27A9A1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0.009</w:t>
            </w:r>
          </w:p>
        </w:tc>
      </w:tr>
      <w:tr w:rsidR="007E08D6" w:rsidRPr="005315CB" w14:paraId="5EDEADBD" w14:textId="77777777" w:rsidTr="00D07005">
        <w:tc>
          <w:tcPr>
            <w:tcW w:w="5310" w:type="dxa"/>
          </w:tcPr>
          <w:p w14:paraId="2BE5E7E1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In your practice, what is the benefit of consulting a palliative medicine team?</w:t>
            </w:r>
          </w:p>
          <w:p w14:paraId="2DFD62F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Support with goals of care discussions/shared medical decision making</w:t>
            </w:r>
          </w:p>
          <w:p w14:paraId="6CC9F7A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ids in managing patient/family expectations</w:t>
            </w:r>
          </w:p>
          <w:p w14:paraId="1B2F2A7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Improved communication between staff and family</w:t>
            </w:r>
          </w:p>
          <w:p w14:paraId="7B7D2537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Improved patient-centered care</w:t>
            </w:r>
          </w:p>
          <w:p w14:paraId="0B09B734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dded support for patients and families</w:t>
            </w:r>
          </w:p>
          <w:p w14:paraId="0EC60210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dded multi-disciplinary team approach</w:t>
            </w:r>
          </w:p>
          <w:p w14:paraId="5D49CDD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Address code status</w:t>
            </w:r>
          </w:p>
        </w:tc>
        <w:tc>
          <w:tcPr>
            <w:tcW w:w="1710" w:type="dxa"/>
          </w:tcPr>
          <w:p w14:paraId="7369B8F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9EAE1F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2EB4D3F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0.0)</w:t>
            </w:r>
          </w:p>
          <w:p w14:paraId="17FF2A2E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301D45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0.0)</w:t>
            </w:r>
          </w:p>
          <w:p w14:paraId="683C163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0.0)</w:t>
            </w:r>
          </w:p>
          <w:p w14:paraId="642C8162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0.0)</w:t>
            </w:r>
          </w:p>
          <w:p w14:paraId="1A6C8B2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0.0)</w:t>
            </w:r>
          </w:p>
          <w:p w14:paraId="51234F5A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0.0)</w:t>
            </w:r>
          </w:p>
          <w:p w14:paraId="52A8170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0.0)</w:t>
            </w:r>
          </w:p>
        </w:tc>
        <w:tc>
          <w:tcPr>
            <w:tcW w:w="2340" w:type="dxa"/>
          </w:tcPr>
          <w:p w14:paraId="1588072A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E87A2C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47BD7C6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5.2)</w:t>
            </w:r>
          </w:p>
          <w:p w14:paraId="2E11A4F7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5F26FFE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5.2)</w:t>
            </w:r>
          </w:p>
          <w:p w14:paraId="70BF626D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72.2)</w:t>
            </w:r>
          </w:p>
          <w:p w14:paraId="792FD2E0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70.4)</w:t>
            </w:r>
          </w:p>
          <w:p w14:paraId="3AB9CF2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87.0)</w:t>
            </w:r>
          </w:p>
          <w:p w14:paraId="054C63F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70.4)</w:t>
            </w:r>
          </w:p>
          <w:p w14:paraId="5EA46E1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9.3)</w:t>
            </w:r>
          </w:p>
        </w:tc>
        <w:tc>
          <w:tcPr>
            <w:tcW w:w="1620" w:type="dxa"/>
          </w:tcPr>
          <w:p w14:paraId="65208DB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CE9C77A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F9661E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  <w:p w14:paraId="673762F7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2DC7B77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  <w:p w14:paraId="6F7966F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  <w:p w14:paraId="1F70BAD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.028</w:t>
            </w:r>
          </w:p>
          <w:p w14:paraId="42BBEC12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3E5C49F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  <w:p w14:paraId="758DE03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 w:rsidR="007E08D6" w:rsidRPr="005315CB" w14:paraId="60E2EA7C" w14:textId="77777777" w:rsidTr="00D07005">
        <w:tc>
          <w:tcPr>
            <w:tcW w:w="5310" w:type="dxa"/>
            <w:tcBorders>
              <w:bottom w:val="single" w:sz="4" w:space="0" w:color="auto"/>
            </w:tcBorders>
          </w:tcPr>
          <w:p w14:paraId="1FBC01E8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A1D762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DD0839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564D5E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E08D6" w:rsidRPr="005315CB" w14:paraId="61C1173F" w14:textId="77777777" w:rsidTr="00D07005"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7C4A80FE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1438A5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71EB4A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Critical car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006037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E08D6" w:rsidRPr="005315CB" w14:paraId="2AC728AA" w14:textId="77777777" w:rsidTr="00D07005">
        <w:tc>
          <w:tcPr>
            <w:tcW w:w="5310" w:type="dxa"/>
            <w:tcBorders>
              <w:top w:val="nil"/>
              <w:bottom w:val="nil"/>
            </w:tcBorders>
          </w:tcPr>
          <w:p w14:paraId="47A5AC3F" w14:textId="77777777" w:rsidR="007E08D6" w:rsidRPr="005315CB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Does your trauma center have specialized geriatric service - i.e. geriatric surgery verification, multi-disciplinary geriatric rounds etc. (yes, 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CDB6FE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3F1FA67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52009E0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927A2A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097B70F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756A4D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39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1FEEFFA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C4906D0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8972DDD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 w:rsidR="007E08D6" w:rsidRPr="005315CB" w14:paraId="2A546B0B" w14:textId="77777777" w:rsidTr="00D07005">
        <w:tc>
          <w:tcPr>
            <w:tcW w:w="5310" w:type="dxa"/>
            <w:tcBorders>
              <w:top w:val="nil"/>
              <w:bottom w:val="nil"/>
            </w:tcBorders>
          </w:tcPr>
          <w:p w14:paraId="356FD022" w14:textId="77777777" w:rsidR="007E08D6" w:rsidRPr="00022931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What factors prompt you to place a Palliative Care consulted? </w:t>
            </w:r>
          </w:p>
          <w:p w14:paraId="1D90820B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igh severity of injury (ISS score)</w:t>
            </w:r>
          </w:p>
          <w:p w14:paraId="4BD9A3BB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ow Glasgow Coma Scale</w:t>
            </w:r>
          </w:p>
          <w:p w14:paraId="776B1E90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Conflicting goals of care</w:t>
            </w:r>
          </w:p>
          <w:p w14:paraId="63806E26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Expected disposition</w:t>
            </w:r>
          </w:p>
          <w:p w14:paraId="510EA11D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Dependent on a caregiver for access to care</w:t>
            </w:r>
          </w:p>
          <w:p w14:paraId="3947B24C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itional patient/family support neede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8FE282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0F140F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  <w:p w14:paraId="0256E06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5)</w:t>
            </w:r>
          </w:p>
          <w:p w14:paraId="59EAEB76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  <w:p w14:paraId="2458023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5)</w:t>
            </w:r>
          </w:p>
          <w:p w14:paraId="5F5A85A5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5)</w:t>
            </w:r>
          </w:p>
          <w:p w14:paraId="2EC60095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D110E5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2604B5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52.1)</w:t>
            </w:r>
          </w:p>
          <w:p w14:paraId="13372EBC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3.8)</w:t>
            </w:r>
          </w:p>
          <w:p w14:paraId="4708ABE0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83.3)</w:t>
            </w:r>
          </w:p>
          <w:p w14:paraId="32B6987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31.3)</w:t>
            </w:r>
          </w:p>
          <w:p w14:paraId="22035915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3.3)</w:t>
            </w:r>
          </w:p>
          <w:p w14:paraId="757D444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4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B16D3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EB71EDB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 w14:paraId="0227B5E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  <w:p w14:paraId="4879A8E5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  <w:p w14:paraId="7E51347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  <w:p w14:paraId="0C564021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  <w:p w14:paraId="63E6DA5F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7E08D6" w:rsidRPr="005315CB" w14:paraId="70862BA4" w14:textId="77777777" w:rsidTr="00D07005">
        <w:tc>
          <w:tcPr>
            <w:tcW w:w="5310" w:type="dxa"/>
            <w:tcBorders>
              <w:top w:val="nil"/>
            </w:tcBorders>
          </w:tcPr>
          <w:p w14:paraId="039B5A7E" w14:textId="77777777" w:rsidR="007E08D6" w:rsidRPr="00022931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Expected Disposition</w:t>
            </w:r>
          </w:p>
          <w:p w14:paraId="79EB50E9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Hospice</w:t>
            </w:r>
          </w:p>
        </w:tc>
        <w:tc>
          <w:tcPr>
            <w:tcW w:w="1710" w:type="dxa"/>
            <w:tcBorders>
              <w:top w:val="nil"/>
            </w:tcBorders>
          </w:tcPr>
          <w:p w14:paraId="538C033D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D651A18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5)</w:t>
            </w:r>
          </w:p>
        </w:tc>
        <w:tc>
          <w:tcPr>
            <w:tcW w:w="2340" w:type="dxa"/>
            <w:tcBorders>
              <w:top w:val="nil"/>
            </w:tcBorders>
          </w:tcPr>
          <w:p w14:paraId="6AA6E9E0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0672A7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9.2)</w:t>
            </w:r>
          </w:p>
        </w:tc>
        <w:tc>
          <w:tcPr>
            <w:tcW w:w="1620" w:type="dxa"/>
            <w:tcBorders>
              <w:top w:val="nil"/>
            </w:tcBorders>
          </w:tcPr>
          <w:p w14:paraId="30D3F26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E06A8CA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</w:tr>
      <w:tr w:rsidR="007E08D6" w:rsidRPr="005315CB" w14:paraId="52A2E98C" w14:textId="77777777" w:rsidTr="00D07005">
        <w:tc>
          <w:tcPr>
            <w:tcW w:w="5310" w:type="dxa"/>
          </w:tcPr>
          <w:p w14:paraId="66451FBF" w14:textId="77777777" w:rsidR="007E08D6" w:rsidRPr="00022931" w:rsidRDefault="007E08D6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 your practice, what is the benefit of consulting a palliative medicine team?</w:t>
            </w:r>
          </w:p>
          <w:p w14:paraId="04DFD541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ids in managing patient/family expectations</w:t>
            </w:r>
          </w:p>
          <w:p w14:paraId="1A04E38D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ed support for patients and families</w:t>
            </w:r>
          </w:p>
          <w:p w14:paraId="489A4FE5" w14:textId="77777777" w:rsidR="007E08D6" w:rsidRPr="00022931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ddress code status</w:t>
            </w:r>
          </w:p>
          <w:p w14:paraId="62F7DC75" w14:textId="77777777" w:rsidR="007E08D6" w:rsidRPr="00022931" w:rsidRDefault="007E08D6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59D14D4B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D8F197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5D03D81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  <w:p w14:paraId="20D4207B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  <w:p w14:paraId="04EEE56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)</w:t>
            </w:r>
          </w:p>
        </w:tc>
        <w:tc>
          <w:tcPr>
            <w:tcW w:w="2340" w:type="dxa"/>
          </w:tcPr>
          <w:p w14:paraId="5BE273C8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980ACAE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786D4DB3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83.3)</w:t>
            </w:r>
          </w:p>
          <w:p w14:paraId="144AB89A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87.5)</w:t>
            </w:r>
          </w:p>
          <w:p w14:paraId="1198A711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60.4)</w:t>
            </w:r>
          </w:p>
        </w:tc>
        <w:tc>
          <w:tcPr>
            <w:tcW w:w="1620" w:type="dxa"/>
          </w:tcPr>
          <w:p w14:paraId="284DF6B7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1FEA584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120AD65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  <w:p w14:paraId="4DA8B982" w14:textId="77777777" w:rsidR="007E08D6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  <w:p w14:paraId="5CE18472" w14:textId="77777777" w:rsidR="007E08D6" w:rsidRPr="005315CB" w:rsidRDefault="007E08D6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</w:tr>
    </w:tbl>
    <w:p w14:paraId="4E1B90D5" w14:textId="77777777" w:rsidR="007E08D6" w:rsidRDefault="007E08D6"/>
    <w:p w14:paraId="59612D08" w14:textId="77777777" w:rsidR="007E08D6" w:rsidRDefault="007E08D6"/>
    <w:p w14:paraId="03C7BF9B" w14:textId="7197687A" w:rsidR="007E08D6" w:rsidRDefault="00775634">
      <w:r>
        <w:lastRenderedPageBreak/>
        <w:t xml:space="preserve">Supplemental Table </w:t>
      </w:r>
      <w:r w:rsidR="00EB2D22">
        <w:t>4</w:t>
      </w:r>
      <w:r>
        <w:t>. Misconceptions and Barriers to Palliative Care stratified by the Board Certification</w:t>
      </w:r>
    </w:p>
    <w:tbl>
      <w:tblPr>
        <w:tblStyle w:val="TableGrid"/>
        <w:tblW w:w="10980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710"/>
        <w:gridCol w:w="2340"/>
        <w:gridCol w:w="1620"/>
      </w:tblGrid>
      <w:tr w:rsidR="00775634" w:rsidRPr="005315CB" w14:paraId="7AB174AA" w14:textId="77777777" w:rsidTr="00D07005">
        <w:tc>
          <w:tcPr>
            <w:tcW w:w="5310" w:type="dxa"/>
          </w:tcPr>
          <w:p w14:paraId="5FD90F65" w14:textId="77777777" w:rsidR="00775634" w:rsidRPr="005315CB" w:rsidRDefault="00775634" w:rsidP="00D07005">
            <w:pPr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Barriers</w:t>
            </w:r>
            <w:r w:rsidRPr="005315CB">
              <w:rPr>
                <w:b/>
                <w:bCs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1710" w:type="dxa"/>
          </w:tcPr>
          <w:p w14:paraId="2530857D" w14:textId="77777777" w:rsidR="00775634" w:rsidRPr="005315CB" w:rsidRDefault="00775634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2340" w:type="dxa"/>
          </w:tcPr>
          <w:p w14:paraId="517DC02F" w14:textId="77777777" w:rsidR="00775634" w:rsidRPr="005315CB" w:rsidRDefault="00775634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14:paraId="6042B89E" w14:textId="77777777" w:rsidR="00775634" w:rsidRPr="005315CB" w:rsidRDefault="00775634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775634" w:rsidRPr="005315CB" w14:paraId="5C669160" w14:textId="77777777" w:rsidTr="00D07005">
        <w:tc>
          <w:tcPr>
            <w:tcW w:w="5310" w:type="dxa"/>
          </w:tcPr>
          <w:p w14:paraId="04D593D9" w14:textId="77777777" w:rsidR="00775634" w:rsidRPr="005315CB" w:rsidRDefault="00775634" w:rsidP="00D07005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0" w:type="dxa"/>
          </w:tcPr>
          <w:p w14:paraId="1095A980" w14:textId="77777777" w:rsidR="00775634" w:rsidRPr="005315CB" w:rsidRDefault="00775634" w:rsidP="00D07005">
            <w:pPr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</w:tcPr>
          <w:p w14:paraId="589459C8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Trauma and acute care surgery</w:t>
            </w:r>
          </w:p>
          <w:p w14:paraId="4E453608" w14:textId="77777777" w:rsidR="00775634" w:rsidRPr="005315CB" w:rsidRDefault="00775634" w:rsidP="00D0700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14:paraId="5036ABB8" w14:textId="77777777" w:rsidR="00775634" w:rsidRPr="005315CB" w:rsidRDefault="00775634" w:rsidP="00D0700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5315CB">
              <w:rPr>
                <w:b/>
                <w:bCs/>
                <w:sz w:val="18"/>
                <w:szCs w:val="18"/>
                <w:u w:val="single"/>
              </w:rPr>
              <w:t>P-values</w:t>
            </w:r>
          </w:p>
        </w:tc>
      </w:tr>
      <w:tr w:rsidR="00775634" w:rsidRPr="005315CB" w14:paraId="152DA6E9" w14:textId="77777777" w:rsidTr="00D07005">
        <w:tc>
          <w:tcPr>
            <w:tcW w:w="5310" w:type="dxa"/>
          </w:tcPr>
          <w:p w14:paraId="65E4006A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6F0DBF7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340" w:type="dxa"/>
          </w:tcPr>
          <w:p w14:paraId="11337D6E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620" w:type="dxa"/>
          </w:tcPr>
          <w:p w14:paraId="7F5FB19C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4F7B7F17" w14:textId="77777777" w:rsidTr="00D07005">
        <w:tc>
          <w:tcPr>
            <w:tcW w:w="5310" w:type="dxa"/>
          </w:tcPr>
          <w:p w14:paraId="1368E83A" w14:textId="77777777" w:rsidR="00775634" w:rsidRPr="00022931" w:rsidRDefault="00775634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 your practice, what is the most common reason(s) NOT to consult?</w:t>
            </w:r>
          </w:p>
          <w:p w14:paraId="3AA1B9A9" w14:textId="77777777" w:rsidR="00775634" w:rsidRPr="00022931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Patient and/or their </w:t>
            </w:r>
            <w:proofErr w:type="spellStart"/>
            <w:r w:rsidRPr="00022931">
              <w:rPr>
                <w:sz w:val="18"/>
                <w:szCs w:val="18"/>
              </w:rPr>
              <w:t>familys</w:t>
            </w:r>
            <w:proofErr w:type="spellEnd"/>
            <w:r w:rsidRPr="00022931">
              <w:rPr>
                <w:sz w:val="18"/>
                <w:szCs w:val="18"/>
              </w:rPr>
              <w:t xml:space="preserve"> confusion regarding palliative cares role</w:t>
            </w:r>
          </w:p>
          <w:p w14:paraId="695C51E6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5BEC5AA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52B1CDD1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74490C">
              <w:rPr>
                <w:sz w:val="18"/>
                <w:szCs w:val="18"/>
              </w:rPr>
              <w:t xml:space="preserve">9 (21.4)            </w:t>
            </w:r>
          </w:p>
        </w:tc>
        <w:tc>
          <w:tcPr>
            <w:tcW w:w="2340" w:type="dxa"/>
          </w:tcPr>
          <w:p w14:paraId="0A31BA93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30CF3F3E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74490C">
              <w:rPr>
                <w:sz w:val="18"/>
                <w:szCs w:val="18"/>
              </w:rPr>
              <w:t xml:space="preserve">1 </w:t>
            </w:r>
            <w:proofErr w:type="gramStart"/>
            <w:r w:rsidRPr="0074490C">
              <w:rPr>
                <w:sz w:val="18"/>
                <w:szCs w:val="18"/>
              </w:rPr>
              <w:t>( 4.5</w:t>
            </w:r>
            <w:r>
              <w:rPr>
                <w:sz w:val="18"/>
                <w:szCs w:val="18"/>
              </w:rPr>
              <w:t>5</w:t>
            </w:r>
            <w:proofErr w:type="gramEnd"/>
            <w:r w:rsidRPr="0074490C"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9B9FCF3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F29BE70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</w:tr>
      <w:tr w:rsidR="00775634" w:rsidRPr="005315CB" w14:paraId="307596BA" w14:textId="77777777" w:rsidTr="00D07005">
        <w:tc>
          <w:tcPr>
            <w:tcW w:w="5310" w:type="dxa"/>
            <w:tcBorders>
              <w:bottom w:val="single" w:sz="4" w:space="0" w:color="auto"/>
            </w:tcBorders>
          </w:tcPr>
          <w:p w14:paraId="4FC77C3B" w14:textId="77777777" w:rsidR="00775634" w:rsidRPr="005315CB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2F5CC56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AACBE1C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05FADB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41312255" w14:textId="77777777" w:rsidTr="00D07005"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2A241817" w14:textId="77777777" w:rsidR="00775634" w:rsidRPr="005315CB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5BCFEE0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E8AAD04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General surgery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91C63E5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7D51E8F0" w14:textId="77777777" w:rsidTr="00D07005">
        <w:tc>
          <w:tcPr>
            <w:tcW w:w="5310" w:type="dxa"/>
            <w:tcBorders>
              <w:top w:val="nil"/>
              <w:bottom w:val="nil"/>
            </w:tcBorders>
          </w:tcPr>
          <w:p w14:paraId="14FEDE10" w14:textId="77777777" w:rsidR="00775634" w:rsidRPr="00022931" w:rsidRDefault="00775634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In your practice, what is the </w:t>
            </w:r>
            <w:proofErr w:type="gramStart"/>
            <w:r w:rsidRPr="00022931">
              <w:rPr>
                <w:sz w:val="18"/>
                <w:szCs w:val="18"/>
              </w:rPr>
              <w:t>most commonly encountered</w:t>
            </w:r>
            <w:proofErr w:type="gramEnd"/>
            <w:r w:rsidRPr="00022931">
              <w:rPr>
                <w:sz w:val="18"/>
                <w:szCs w:val="18"/>
              </w:rPr>
              <w:t xml:space="preserve"> barrier(s)?</w:t>
            </w:r>
          </w:p>
          <w:p w14:paraId="1099D4B9" w14:textId="77777777" w:rsidR="00775634" w:rsidRPr="00022931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Limited staffing/availability of palliative care team</w:t>
            </w:r>
          </w:p>
          <w:p w14:paraId="78826690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A5ACB5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7DF621D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0.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FC3BB83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2FD8DA5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61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2FD2ED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09BB9BBA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775634" w:rsidRPr="005315CB" w14:paraId="3FABB5EA" w14:textId="77777777" w:rsidTr="00D07005">
        <w:tc>
          <w:tcPr>
            <w:tcW w:w="5310" w:type="dxa"/>
            <w:tcBorders>
              <w:top w:val="nil"/>
            </w:tcBorders>
          </w:tcPr>
          <w:p w14:paraId="4A622C22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3343F263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50B6983B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07FAE83A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34BB8C76" w14:textId="77777777" w:rsidTr="00D07005">
        <w:tc>
          <w:tcPr>
            <w:tcW w:w="5310" w:type="dxa"/>
          </w:tcPr>
          <w:p w14:paraId="396E985E" w14:textId="77777777" w:rsidR="00775634" w:rsidRPr="00022931" w:rsidRDefault="00775634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In your practice, what is the most common reason(s) NOT to consult?</w:t>
            </w:r>
          </w:p>
          <w:p w14:paraId="62D81720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As the physician, you feel comfortable addressing the palliative needs of the patient.</w:t>
            </w:r>
          </w:p>
        </w:tc>
        <w:tc>
          <w:tcPr>
            <w:tcW w:w="1710" w:type="dxa"/>
          </w:tcPr>
          <w:p w14:paraId="16FC23AF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1F1AA1E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0.0)</w:t>
            </w:r>
          </w:p>
        </w:tc>
        <w:tc>
          <w:tcPr>
            <w:tcW w:w="2340" w:type="dxa"/>
          </w:tcPr>
          <w:p w14:paraId="0F182DEC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DA6753A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66.7)</w:t>
            </w:r>
          </w:p>
        </w:tc>
        <w:tc>
          <w:tcPr>
            <w:tcW w:w="1620" w:type="dxa"/>
          </w:tcPr>
          <w:p w14:paraId="65EBF847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8A09D34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775634" w:rsidRPr="005315CB" w14:paraId="016F14AC" w14:textId="77777777" w:rsidTr="00D07005">
        <w:tc>
          <w:tcPr>
            <w:tcW w:w="5310" w:type="dxa"/>
            <w:tcBorders>
              <w:bottom w:val="single" w:sz="4" w:space="0" w:color="auto"/>
            </w:tcBorders>
          </w:tcPr>
          <w:p w14:paraId="1A086A07" w14:textId="77777777" w:rsidR="00775634" w:rsidRPr="005315CB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D85C3E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A579E3A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5DD988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19B99CF7" w14:textId="77777777" w:rsidTr="00D07005">
        <w:tc>
          <w:tcPr>
            <w:tcW w:w="5310" w:type="dxa"/>
            <w:tcBorders>
              <w:top w:val="single" w:sz="4" w:space="0" w:color="auto"/>
              <w:bottom w:val="nil"/>
            </w:tcBorders>
          </w:tcPr>
          <w:p w14:paraId="1D78AAEE" w14:textId="77777777" w:rsidR="00775634" w:rsidRPr="005315CB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94238E4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C8D4C4C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5315CB">
              <w:rPr>
                <w:sz w:val="18"/>
                <w:szCs w:val="18"/>
              </w:rPr>
              <w:t>Critical car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3B4CA17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35708275" w14:textId="77777777" w:rsidTr="00D07005">
        <w:tc>
          <w:tcPr>
            <w:tcW w:w="5310" w:type="dxa"/>
            <w:tcBorders>
              <w:top w:val="nil"/>
              <w:bottom w:val="nil"/>
            </w:tcBorders>
          </w:tcPr>
          <w:p w14:paraId="00C76396" w14:textId="77777777" w:rsidR="00775634" w:rsidRPr="00022931" w:rsidRDefault="00775634" w:rsidP="00D07005">
            <w:pPr>
              <w:pStyle w:val="NoSpacing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 xml:space="preserve">In your practice, what is the </w:t>
            </w:r>
            <w:proofErr w:type="gramStart"/>
            <w:r w:rsidRPr="00022931">
              <w:rPr>
                <w:sz w:val="18"/>
                <w:szCs w:val="18"/>
              </w:rPr>
              <w:t>most commonly encountered</w:t>
            </w:r>
            <w:proofErr w:type="gramEnd"/>
            <w:r w:rsidRPr="00022931">
              <w:rPr>
                <w:sz w:val="18"/>
                <w:szCs w:val="18"/>
              </w:rPr>
              <w:t xml:space="preserve"> barrier(s)?</w:t>
            </w:r>
          </w:p>
          <w:p w14:paraId="7C441947" w14:textId="77777777" w:rsidR="00775634" w:rsidRPr="00022931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 w:rsidRPr="00022931">
              <w:rPr>
                <w:sz w:val="18"/>
                <w:szCs w:val="18"/>
              </w:rPr>
              <w:t>Patient/family misconception of palliative care team</w:t>
            </w:r>
          </w:p>
          <w:p w14:paraId="5B8AA3F1" w14:textId="77777777" w:rsidR="00775634" w:rsidRPr="005315CB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C0302F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80580E6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62EBAEB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69C58829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45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056EF9" w14:textId="77777777" w:rsidR="00775634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1D7F3DBF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 w:rsidR="00775634" w:rsidRPr="005315CB" w14:paraId="21D1EC5F" w14:textId="77777777" w:rsidTr="00D07005">
        <w:tc>
          <w:tcPr>
            <w:tcW w:w="5310" w:type="dxa"/>
            <w:tcBorders>
              <w:top w:val="nil"/>
            </w:tcBorders>
          </w:tcPr>
          <w:p w14:paraId="38499394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79AF5CC5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5786E0C2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6C696198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775634" w:rsidRPr="005315CB" w14:paraId="1A7926C3" w14:textId="77777777" w:rsidTr="00D07005">
        <w:tc>
          <w:tcPr>
            <w:tcW w:w="5310" w:type="dxa"/>
          </w:tcPr>
          <w:p w14:paraId="0D65BE93" w14:textId="77777777" w:rsidR="00775634" w:rsidRPr="00022931" w:rsidRDefault="00775634" w:rsidP="00D0700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34CBA83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14:paraId="019BF468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6FBF1D4" w14:textId="77777777" w:rsidR="00775634" w:rsidRPr="005315CB" w:rsidRDefault="00775634" w:rsidP="00D0700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</w:tbl>
    <w:p w14:paraId="10EFF00E" w14:textId="77777777" w:rsidR="00775634" w:rsidRDefault="00775634"/>
    <w:sectPr w:rsidR="00775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950528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977152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B8"/>
    <w:rsid w:val="00322EAC"/>
    <w:rsid w:val="00377EC5"/>
    <w:rsid w:val="00775634"/>
    <w:rsid w:val="007E08D6"/>
    <w:rsid w:val="00B20CE0"/>
    <w:rsid w:val="00BF44BA"/>
    <w:rsid w:val="00C145A6"/>
    <w:rsid w:val="00C52BB8"/>
    <w:rsid w:val="00E941BB"/>
    <w:rsid w:val="00EB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E15B"/>
  <w15:chartTrackingRefBased/>
  <w15:docId w15:val="{99F8D7D2-1219-4198-B0AA-153CBF7DF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41B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7EC5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7EC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Paul</dc:creator>
  <cp:keywords/>
  <dc:description/>
  <cp:lastModifiedBy>Hopp, Morgan J</cp:lastModifiedBy>
  <cp:revision>6</cp:revision>
  <dcterms:created xsi:type="dcterms:W3CDTF">2024-03-06T19:13:00Z</dcterms:created>
  <dcterms:modified xsi:type="dcterms:W3CDTF">2024-09-25T13:48:00Z</dcterms:modified>
</cp:coreProperties>
</file>